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Table</w:t>
      </w:r>
      <w:r>
        <w:rPr>
          <w:rFonts w:cs="Times New Roman" w:ascii="Times New Roman" w:hAnsi="Times New Roman"/>
          <w:b/>
          <w:sz w:val="22"/>
        </w:rPr>
        <w:t xml:space="preserve"> S5. </w:t>
      </w:r>
      <w:r>
        <w:rPr>
          <w:rFonts w:eastAsia="Arial Unicode MS" w:cs="Times New Roman" w:ascii="Times New Roman" w:hAnsi="Times New Roman"/>
          <w:b/>
          <w:kern w:val="0"/>
          <w:sz w:val="22"/>
        </w:rPr>
        <w:t>The corresponding</w:t>
      </w:r>
      <w:r>
        <w:rPr>
          <w:rFonts w:eastAsia="Arial Unicode MS" w:cs="Times New Roman" w:ascii="Times New Roman" w:hAnsi="Times New Roman"/>
          <w:b/>
          <w:kern w:val="0"/>
          <w:sz w:val="22"/>
        </w:rPr>
        <w:t xml:space="preserve"> </w:t>
      </w:r>
      <w:r>
        <w:rPr>
          <w:rFonts w:eastAsia="Arial Unicode MS" w:cs="Times New Roman" w:ascii="Times New Roman" w:hAnsi="Times New Roman"/>
          <w:b/>
          <w:kern w:val="0"/>
          <w:sz w:val="22"/>
        </w:rPr>
        <w:t xml:space="preserve">occurrence frequencies of the residues at each position in </w:t>
      </w:r>
      <w:r>
        <w:rPr>
          <w:rFonts w:eastAsia="Arial Unicode MS" w:cs="Times New Roman" w:ascii="Times New Roman" w:hAnsi="Times New Roman"/>
          <w:b/>
          <w:kern w:val="0"/>
          <w:sz w:val="22"/>
        </w:rPr>
        <w:t>Figure 2A-right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661160</wp:posOffset>
                </wp:positionV>
                <wp:extent cx="7067550" cy="32727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67550" cy="3272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13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61"/>
                              <w:gridCol w:w="436"/>
                              <w:gridCol w:w="461"/>
                              <w:gridCol w:w="436"/>
                              <w:gridCol w:w="461"/>
                              <w:gridCol w:w="436"/>
                              <w:gridCol w:w="461"/>
                              <w:gridCol w:w="436"/>
                              <w:gridCol w:w="461"/>
                              <w:gridCol w:w="436"/>
                              <w:gridCol w:w="461"/>
                              <w:gridCol w:w="436"/>
                              <w:gridCol w:w="522"/>
                              <w:gridCol w:w="436"/>
                              <w:gridCol w:w="522"/>
                              <w:gridCol w:w="436"/>
                              <w:gridCol w:w="522"/>
                              <w:gridCol w:w="436"/>
                              <w:gridCol w:w="522"/>
                              <w:gridCol w:w="436"/>
                              <w:gridCol w:w="522"/>
                              <w:gridCol w:w="436"/>
                              <w:gridCol w:w="522"/>
                              <w:gridCol w:w="436"/>
                            </w:tblGrid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P6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P5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P4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P3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P2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P1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P1'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P2'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P3'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P4'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P5'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P6'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6.5pt;height:257.7pt;mso-wrap-distance-left:9pt;mso-wrap-distance-right:9pt;mso-wrap-distance-top:0pt;mso-wrap-distance-bottom:0pt;margin-top:130.8pt;mso-position-vertical-relative:page;margin-left:70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13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61"/>
                        <w:gridCol w:w="436"/>
                        <w:gridCol w:w="461"/>
                        <w:gridCol w:w="436"/>
                        <w:gridCol w:w="461"/>
                        <w:gridCol w:w="436"/>
                        <w:gridCol w:w="461"/>
                        <w:gridCol w:w="436"/>
                        <w:gridCol w:w="461"/>
                        <w:gridCol w:w="436"/>
                        <w:gridCol w:w="461"/>
                        <w:gridCol w:w="436"/>
                        <w:gridCol w:w="522"/>
                        <w:gridCol w:w="436"/>
                        <w:gridCol w:w="522"/>
                        <w:gridCol w:w="436"/>
                        <w:gridCol w:w="522"/>
                        <w:gridCol w:w="436"/>
                        <w:gridCol w:w="522"/>
                        <w:gridCol w:w="436"/>
                        <w:gridCol w:w="522"/>
                        <w:gridCol w:w="436"/>
                        <w:gridCol w:w="522"/>
                        <w:gridCol w:w="436"/>
                      </w:tblGrid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P6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P5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P4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P3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P2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P1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P1'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P2'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P3'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P4'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P5'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P6'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2T13:00:00Z</dcterms:created>
  <dc:creator>User</dc:creator>
  <dc:description/>
  <cp:keywords/>
  <dc:language>en-US</dc:language>
  <cp:lastModifiedBy>User</cp:lastModifiedBy>
  <dcterms:modified xsi:type="dcterms:W3CDTF">2013-04-13T07:49:00Z</dcterms:modified>
  <cp:revision>5</cp:revision>
  <dc:subject/>
  <dc:title/>
</cp:coreProperties>
</file>